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026" w:rsidRPr="002C3C82" w:rsidRDefault="00F049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7B571A" w:rsidRPr="002C3C82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7B571A" w:rsidRPr="002C3C82">
        <w:rPr>
          <w:rFonts w:ascii="Times New Roman" w:hAnsi="Times New Roman" w:cs="Times New Roman" w:hint="eastAsia"/>
          <w:b/>
          <w:sz w:val="24"/>
          <w:szCs w:val="24"/>
        </w:rPr>
        <w:t xml:space="preserve"> S1 </w:t>
      </w:r>
      <w:r w:rsidR="007B571A" w:rsidRPr="002B1EE0">
        <w:rPr>
          <w:rFonts w:ascii="Times New Roman" w:hAnsi="Times New Roman" w:cs="Times New Roman" w:hint="eastAsia"/>
          <w:sz w:val="24"/>
          <w:szCs w:val="24"/>
        </w:rPr>
        <w:t>General information of the</w:t>
      </w:r>
      <w:r w:rsidR="007B571A" w:rsidRPr="002B1EE0">
        <w:rPr>
          <w:rFonts w:ascii="Times New Roman" w:hAnsi="Times New Roman" w:cs="Times New Roman"/>
          <w:sz w:val="24"/>
          <w:szCs w:val="24"/>
        </w:rPr>
        <w:t xml:space="preserve"> confirmed SNVs</w:t>
      </w:r>
    </w:p>
    <w:tbl>
      <w:tblPr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1701"/>
        <w:gridCol w:w="1560"/>
        <w:gridCol w:w="1701"/>
        <w:gridCol w:w="2331"/>
      </w:tblGrid>
      <w:tr w:rsidR="007C1D1B" w:rsidRPr="007C1D1B" w:rsidTr="002C3C82">
        <w:trPr>
          <w:trHeight w:val="288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u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utation </w:t>
            </w: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ynonymous or n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686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2B6180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8078</w:t>
            </w:r>
            <w:bookmarkStart w:id="0" w:name="_GoBack"/>
            <w:bookmarkEnd w:id="0"/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2B6180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3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2B6180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8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2B6180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5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8C03FA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1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50435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5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B02FA9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8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B02FA9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  <w:tr w:rsidR="007C1D1B" w:rsidRPr="007C1D1B" w:rsidTr="002C3C82">
        <w:trPr>
          <w:trHeight w:val="288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91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D1B" w:rsidRPr="007C1D1B" w:rsidRDefault="007C1D1B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7C1D1B" w:rsidRPr="007C1D1B" w:rsidRDefault="007C1D1B" w:rsidP="003123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V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:rsidR="007C1D1B" w:rsidRPr="007C1D1B" w:rsidRDefault="001D6399" w:rsidP="003B20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E45792" w:rsidRPr="007C1D1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synonymous</w:t>
            </w:r>
          </w:p>
        </w:tc>
      </w:tr>
    </w:tbl>
    <w:p w:rsidR="00FC6F0B" w:rsidRDefault="00FC6F0B"/>
    <w:sectPr w:rsidR="00FC6F0B" w:rsidSect="00FC6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835" w:rsidRDefault="003C7835" w:rsidP="003B2026">
      <w:r>
        <w:separator/>
      </w:r>
    </w:p>
  </w:endnote>
  <w:endnote w:type="continuationSeparator" w:id="0">
    <w:p w:rsidR="003C7835" w:rsidRDefault="003C7835" w:rsidP="003B20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835" w:rsidRDefault="003C7835" w:rsidP="003B2026">
      <w:r>
        <w:separator/>
      </w:r>
    </w:p>
  </w:footnote>
  <w:footnote w:type="continuationSeparator" w:id="0">
    <w:p w:rsidR="003C7835" w:rsidRDefault="003C7835" w:rsidP="003B20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3B2026"/>
    <w:rsid w:val="00002ABE"/>
    <w:rsid w:val="000A1A0B"/>
    <w:rsid w:val="000B06AA"/>
    <w:rsid w:val="00107662"/>
    <w:rsid w:val="001D6399"/>
    <w:rsid w:val="002B1EE0"/>
    <w:rsid w:val="002B6180"/>
    <w:rsid w:val="002C3C82"/>
    <w:rsid w:val="003B2026"/>
    <w:rsid w:val="003C7835"/>
    <w:rsid w:val="00504359"/>
    <w:rsid w:val="00560C5D"/>
    <w:rsid w:val="005E6ECB"/>
    <w:rsid w:val="007201E2"/>
    <w:rsid w:val="007B571A"/>
    <w:rsid w:val="007C1D1B"/>
    <w:rsid w:val="0084719B"/>
    <w:rsid w:val="008825DE"/>
    <w:rsid w:val="008C03FA"/>
    <w:rsid w:val="00B02FA9"/>
    <w:rsid w:val="00C51A72"/>
    <w:rsid w:val="00D75390"/>
    <w:rsid w:val="00DB73A4"/>
    <w:rsid w:val="00E45792"/>
    <w:rsid w:val="00F049AE"/>
    <w:rsid w:val="00FC6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F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202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20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4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5</Words>
  <Characters>349</Characters>
  <Application>Microsoft Office Word</Application>
  <DocSecurity>0</DocSecurity>
  <Lines>58</Lines>
  <Paragraphs>59</Paragraphs>
  <ScaleCrop>false</ScaleCrop>
  <Company>Microsoft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l</dc:creator>
  <cp:lastModifiedBy>CLORICO</cp:lastModifiedBy>
  <cp:revision>21</cp:revision>
  <cp:lastPrinted>2016-10-15T07:57:00Z</cp:lastPrinted>
  <dcterms:created xsi:type="dcterms:W3CDTF">2016-07-07T08:16:00Z</dcterms:created>
  <dcterms:modified xsi:type="dcterms:W3CDTF">2017-04-19T18:33:00Z</dcterms:modified>
</cp:coreProperties>
</file>